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8"/>
      </w:tblGrid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</w:tcPr>
          <w:p w:rsidR="008E4A0F" w:rsidRPr="005A7C24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A7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>
              <w:t xml:space="preserve"> </w:t>
            </w:r>
            <w:r w:rsidRPr="006E7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US Census Designated Metropolitan Statistical Areas Included in the Final Analytic Dataset (where Total Number of Police Related Deaths &gt;0)”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 Statistical Area Nam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ene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on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y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y-Lebanon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y-Schenectady-Troy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querque, NM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ndria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ntown-Bethlehem-Easton, PA-NJ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oona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rillo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horage, A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iston-Oxford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ton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eville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ns-Clarke County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a-Sandy Springs-Alpharetta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 City-Hammonton, NJ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urn-Opelika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a-Richmond County, GA-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in-Round Rock-Georgetown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ersfield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timore-Columbia-Towson, M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or, M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n Rouge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tle Creek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umont-Port Arthur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kley, 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ingham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ings, M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ghamton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mingham-Hoover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burg-Christiansburg, 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mington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ise City, 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ton-Cambridge-Newton, MA-N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der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ling Green, 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merton-Silverdale-Port Orchard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dgeport-Stamford-Norwalk, C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ownsville-Harlingen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swick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-Cheektowaga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lington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lington-South Burlington, V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-Lexington Park, M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ton-Massillon, OH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Cape </w:t>
            </w:r>
            <w:proofErr w:type="spellStart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Coral</w:t>
            </w:r>
            <w:proofErr w:type="spellEnd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-Fort Myers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on City, N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er, W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paign-Urbana, 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eston, 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eston-North Charleston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-Concord-Gastonia, NC-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sville, 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tanooga, TN-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enne, W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ago-Naperville-Elgin, IL-IN-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cinnati, OH-KY-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rksville, TN-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-Elyria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ur d'Alene, 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 Springs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us, GA-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us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 Christi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stview-Fort Walton Beach-Destin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, MD-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las-Fort Worth-Arlington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ton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ville, 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hne-Fairhope-Foley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venport-Moline-Rock Island, IA-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ton-Kettering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ona-Daytona Beach-Ormond Beach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er-Aurora-Lakewood, CO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s Moines-West Des Moines, I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roit-Warren-Dearborn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ver, D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uth, MN-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ham-Chapel Hill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Stroudsburg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au Claire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Centr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Paso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zabethtown-Fort Knox, 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mira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id, O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e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gene-Springfield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nsville, IN-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banks, A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go, ND-M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ington, NM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yetteville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yetteville-Springdale-Rogers, 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staff, AZ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t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ence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ence-Muscle Shoals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 Collins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 Smith, AR-O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 Wayne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n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sden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nesville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nesville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ysburg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Forks, ND-M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Island, N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Junction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Rapids-Kentwood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ts Pass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 Falls, M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ley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Bay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sboro-High Point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ville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ville-Anderson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port-Biloxi, M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stown-Martinsburg, MD-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mond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ford-Corcoran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risburg-Carlisle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risonburg, 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tford-East Hartford-Middletown, C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ttiesburg, M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ickory-Lenoir-Morganton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ton Head Island-Bluffton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esville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assa Springs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ma-Thibodaux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ton-The Woodlands-Sugar Land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ton-Ashland, WV-KY-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sville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 Falls, 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polis-Carmel-Anderson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haca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, M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ville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ville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esville-Beloit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fferson City, M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on City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esboro, 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plin, M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hului-Wailuku-Lahaina, H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mazoo-Portage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 City, MO-K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newick-Richland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leen-Temple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port-Bristol, TN-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ton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xville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komo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ayette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ayette-West Lafayette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harles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Havasu City-Kingman, AZ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land-Winter Haven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caster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sing-East Lansing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edo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 Cruces, NM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s Vegas-Henderson-Paradise, N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ton, O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wiston, ID-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wiston-Auburn, M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ington-Fayette, 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ncoln, N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 Rock-North Little Rock-Conway, 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n, UT-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view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view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Angeles-Long Beach-Anaheim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ville/Jefferson County, KY-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bbock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nchburg, 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on-Bibb County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er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ison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chester-Nashua, N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hattan, K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field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Allen-Edinburg-Mission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ford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phis, TN-MS-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ed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-Fort Lauderdale-Pompano Beach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and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and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waukee-Waukesha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apolis-St. Paul-Bloomington, MN-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la, M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st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roe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gomery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gantown, 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istown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 Vernon-Anacortes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le Beach-Conway-North Myrtle Beach, SC-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ville-Davidson--Murfreesboro--Franklin, T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Bern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Orleans-Metairie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-Newark-Jersey City, NY-NJ-PA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North</w:t>
            </w:r>
            <w:proofErr w:type="spellEnd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Port-Sarasota-Bradenton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ich-New London, C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ala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ssa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den-Clearfield, U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 City, O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ympia-Lacey-Tumwater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maha-Council Bluffs, NE-I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lando-Kissimmee-Sanford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kosh-Neenah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ensboro, K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nard-Thousand Oaks-Ventur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 Bay-Melbourne-Titusville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 City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sacola-Ferry Pass-Brent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ria, 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adelphia-Camden-Wilmington, PA-NJ-DE-M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enix-Mesa-Chandler, AZ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 Bluff, 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tsburgh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catello, 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 St. Lucie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land-South Portland, M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land-Vancouver-Hillsboro, OR-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ghkeepsie-Newburgh-Middletown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ott Valley-Prescott, AZ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nce-Warwick, RI-M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o-Orem, U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blo, C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nta </w:t>
            </w:r>
            <w:proofErr w:type="spellStart"/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da</w:t>
            </w:r>
            <w:proofErr w:type="spellEnd"/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ine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leigh-Cary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id City, S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ding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o, N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mond, VA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Riverside-San Bernardino-Ontari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noke, V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ester, M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ester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ford, 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y Mount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e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amento-Roseville-Folsom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inaw, 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m, O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as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sbury, MD-DE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 Lake City, U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Antonio-New Braunfels, TX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an Diego-Chula Vista-Carlsbad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Francisco-Oakland-Berkeley, CA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 xml:space="preserve">San </w:t>
            </w:r>
            <w:proofErr w:type="spellStart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Jose</w:t>
            </w:r>
            <w:proofErr w:type="spellEnd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Sunnyvale-Santa Clar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Fe, NM</w:t>
            </w:r>
          </w:p>
        </w:tc>
      </w:tr>
      <w:tr w:rsidR="008E4A0F" w:rsidRPr="00A214CF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AA5C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Santa </w:t>
            </w:r>
            <w:proofErr w:type="spellStart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aria</w:t>
            </w:r>
            <w:proofErr w:type="spellEnd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-Santa </w:t>
            </w:r>
            <w:proofErr w:type="spellStart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arbara</w:t>
            </w:r>
            <w:proofErr w:type="spellEnd"/>
            <w:r w:rsidRPr="00AA5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Rosa-Petalum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annah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anton--Wilkes-Barre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ttle-Tacoma-Bellevue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stian-Vero Beach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ring-Avon Park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eveport-Bossier City, L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ux City, IA-NE-S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ux Falls, S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Bend-Mishawaka, IN-M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nburg, S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kane-Spokane Valley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field, M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field, MO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field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Joseph, MO-K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Louis, MO-I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College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ton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lahassee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pa-St. Petersburg-Clearwater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e Haute, IN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rkana, TX-AR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Villages, F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do, 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eka, K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ton-Princeton, NJ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cson, AZ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sa, OK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caloosa, AL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 Falls, ID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ler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Honolulu, H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ca-Rome, NY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dosta, G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lejo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land-Bridgeton, NJ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 Beach-Norfolk-Newport News, VA-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alia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co, TX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 Walla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shington-Arlington-Alexandria, DC-VA-MD-WV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loo-Cedar Falls, I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usau-Weston, WI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ing, WV-OH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ita, KS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port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mington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ston-Salem, NC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cester, MA-CT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kima, W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k-Hanover, 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stown-Warren-Boardman, OH-P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ba City, CA</w:t>
            </w:r>
          </w:p>
        </w:tc>
      </w:tr>
      <w:tr w:rsidR="008E4A0F" w:rsidRPr="005A7C24" w:rsidTr="00275A3B">
        <w:trPr>
          <w:trHeight w:val="20"/>
        </w:trPr>
        <w:tc>
          <w:tcPr>
            <w:tcW w:w="5328" w:type="dxa"/>
            <w:shd w:val="clear" w:color="auto" w:fill="auto"/>
            <w:noWrap/>
            <w:vAlign w:val="center"/>
            <w:hideMark/>
          </w:tcPr>
          <w:p w:rsidR="008E4A0F" w:rsidRPr="00313349" w:rsidRDefault="008E4A0F" w:rsidP="00275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3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ma, AZ</w:t>
            </w:r>
          </w:p>
        </w:tc>
      </w:tr>
    </w:tbl>
    <w:p w:rsidR="00702AE4" w:rsidRDefault="00702AE4"/>
    <w:sectPr w:rsidR="00702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A0F"/>
    <w:rsid w:val="0000496E"/>
    <w:rsid w:val="00014327"/>
    <w:rsid w:val="000454E1"/>
    <w:rsid w:val="00050898"/>
    <w:rsid w:val="000A1F51"/>
    <w:rsid w:val="00110B3F"/>
    <w:rsid w:val="00116D6B"/>
    <w:rsid w:val="00133C21"/>
    <w:rsid w:val="00134E3D"/>
    <w:rsid w:val="0014790A"/>
    <w:rsid w:val="001709AA"/>
    <w:rsid w:val="00171AB1"/>
    <w:rsid w:val="0017493F"/>
    <w:rsid w:val="001C780F"/>
    <w:rsid w:val="001E3D69"/>
    <w:rsid w:val="001F2494"/>
    <w:rsid w:val="001F5DCE"/>
    <w:rsid w:val="001F6225"/>
    <w:rsid w:val="001F7E47"/>
    <w:rsid w:val="0020553A"/>
    <w:rsid w:val="00234170"/>
    <w:rsid w:val="00266628"/>
    <w:rsid w:val="002769CE"/>
    <w:rsid w:val="002D7311"/>
    <w:rsid w:val="002E7F7F"/>
    <w:rsid w:val="003038EC"/>
    <w:rsid w:val="00320D2E"/>
    <w:rsid w:val="003263FD"/>
    <w:rsid w:val="0035459D"/>
    <w:rsid w:val="00355355"/>
    <w:rsid w:val="00362BD3"/>
    <w:rsid w:val="00392A34"/>
    <w:rsid w:val="003B7EBC"/>
    <w:rsid w:val="003D046F"/>
    <w:rsid w:val="0040699E"/>
    <w:rsid w:val="00415A58"/>
    <w:rsid w:val="00430A7C"/>
    <w:rsid w:val="00443003"/>
    <w:rsid w:val="0045524B"/>
    <w:rsid w:val="00474D20"/>
    <w:rsid w:val="00475FC8"/>
    <w:rsid w:val="004773D5"/>
    <w:rsid w:val="004B3258"/>
    <w:rsid w:val="004C225B"/>
    <w:rsid w:val="004C4052"/>
    <w:rsid w:val="004D047C"/>
    <w:rsid w:val="004F605D"/>
    <w:rsid w:val="0050157F"/>
    <w:rsid w:val="00522209"/>
    <w:rsid w:val="005516B2"/>
    <w:rsid w:val="005818D8"/>
    <w:rsid w:val="00585728"/>
    <w:rsid w:val="005911A5"/>
    <w:rsid w:val="005B1CCE"/>
    <w:rsid w:val="005C6936"/>
    <w:rsid w:val="005D2C53"/>
    <w:rsid w:val="005F4B5A"/>
    <w:rsid w:val="00621FE2"/>
    <w:rsid w:val="0065239A"/>
    <w:rsid w:val="006A4DE7"/>
    <w:rsid w:val="006B2D87"/>
    <w:rsid w:val="006D5740"/>
    <w:rsid w:val="006E7C4F"/>
    <w:rsid w:val="006F454A"/>
    <w:rsid w:val="00702AE4"/>
    <w:rsid w:val="00717311"/>
    <w:rsid w:val="0076268A"/>
    <w:rsid w:val="007A4EC4"/>
    <w:rsid w:val="007F1A08"/>
    <w:rsid w:val="007F48E6"/>
    <w:rsid w:val="007F5FF8"/>
    <w:rsid w:val="0080373F"/>
    <w:rsid w:val="008120B3"/>
    <w:rsid w:val="00820EEE"/>
    <w:rsid w:val="00824BC7"/>
    <w:rsid w:val="008716C9"/>
    <w:rsid w:val="008729C3"/>
    <w:rsid w:val="00880E35"/>
    <w:rsid w:val="00893545"/>
    <w:rsid w:val="008B6A47"/>
    <w:rsid w:val="008C6B6A"/>
    <w:rsid w:val="008D3BEC"/>
    <w:rsid w:val="008E4A0F"/>
    <w:rsid w:val="008F56BF"/>
    <w:rsid w:val="00917CA3"/>
    <w:rsid w:val="009563C6"/>
    <w:rsid w:val="009876D7"/>
    <w:rsid w:val="009A32AE"/>
    <w:rsid w:val="009A4D3F"/>
    <w:rsid w:val="009B0EFD"/>
    <w:rsid w:val="009B7008"/>
    <w:rsid w:val="009B7295"/>
    <w:rsid w:val="009B73CD"/>
    <w:rsid w:val="009C1B58"/>
    <w:rsid w:val="009C7DD2"/>
    <w:rsid w:val="009E7B3D"/>
    <w:rsid w:val="009F1AD9"/>
    <w:rsid w:val="00A006D3"/>
    <w:rsid w:val="00A86FD1"/>
    <w:rsid w:val="00AA2677"/>
    <w:rsid w:val="00AB42C5"/>
    <w:rsid w:val="00AB592A"/>
    <w:rsid w:val="00AC04CA"/>
    <w:rsid w:val="00AC3B19"/>
    <w:rsid w:val="00AD21C9"/>
    <w:rsid w:val="00AF1E15"/>
    <w:rsid w:val="00AF238A"/>
    <w:rsid w:val="00B11991"/>
    <w:rsid w:val="00B13C61"/>
    <w:rsid w:val="00B20A7E"/>
    <w:rsid w:val="00B31BFF"/>
    <w:rsid w:val="00B45FB7"/>
    <w:rsid w:val="00B470E6"/>
    <w:rsid w:val="00B64E49"/>
    <w:rsid w:val="00B7054A"/>
    <w:rsid w:val="00B70DF2"/>
    <w:rsid w:val="00B96969"/>
    <w:rsid w:val="00BB1A2B"/>
    <w:rsid w:val="00BB3813"/>
    <w:rsid w:val="00BD4BC0"/>
    <w:rsid w:val="00C060A8"/>
    <w:rsid w:val="00C36E84"/>
    <w:rsid w:val="00C55F7F"/>
    <w:rsid w:val="00C82117"/>
    <w:rsid w:val="00C927DD"/>
    <w:rsid w:val="00CA44C1"/>
    <w:rsid w:val="00CC3C2B"/>
    <w:rsid w:val="00CD05F3"/>
    <w:rsid w:val="00CD3FBD"/>
    <w:rsid w:val="00CD5EA7"/>
    <w:rsid w:val="00CE0CF4"/>
    <w:rsid w:val="00D6387A"/>
    <w:rsid w:val="00D655EE"/>
    <w:rsid w:val="00D93B76"/>
    <w:rsid w:val="00D97938"/>
    <w:rsid w:val="00DB3507"/>
    <w:rsid w:val="00DE5EE1"/>
    <w:rsid w:val="00DF57DA"/>
    <w:rsid w:val="00E477BB"/>
    <w:rsid w:val="00EC2693"/>
    <w:rsid w:val="00ED4520"/>
    <w:rsid w:val="00EE0A4A"/>
    <w:rsid w:val="00EF4BD9"/>
    <w:rsid w:val="00F01F00"/>
    <w:rsid w:val="00F07A0D"/>
    <w:rsid w:val="00F101E9"/>
    <w:rsid w:val="00F172FB"/>
    <w:rsid w:val="00F5730C"/>
    <w:rsid w:val="00F74B50"/>
    <w:rsid w:val="00F7569E"/>
    <w:rsid w:val="00F80957"/>
    <w:rsid w:val="00F86B9A"/>
    <w:rsid w:val="00FB1A63"/>
    <w:rsid w:val="00FB3022"/>
    <w:rsid w:val="00FC01D7"/>
    <w:rsid w:val="00FF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B1BAD-62EA-48EF-8426-94A3D6FF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9</Words>
  <Characters>5927</Characters>
  <Application>Microsoft Office Word</Application>
  <DocSecurity>0</DocSecurity>
  <Lines>49</Lines>
  <Paragraphs>13</Paragraphs>
  <ScaleCrop>false</ScaleCrop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378</dc:creator>
  <cp:keywords/>
  <dc:description/>
  <cp:lastModifiedBy>E756378</cp:lastModifiedBy>
  <cp:revision>1</cp:revision>
  <dcterms:created xsi:type="dcterms:W3CDTF">2024-04-12T12:26:00Z</dcterms:created>
  <dcterms:modified xsi:type="dcterms:W3CDTF">2024-04-12T12:26:00Z</dcterms:modified>
</cp:coreProperties>
</file>